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: 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0"/>
        <w:outlineLvl w:val="4"/>
        <w:rPr>
          <w:rStyle w:val="2"/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Style w:val="2"/>
          <w:rFonts w:cs="Times New Roman" w:ascii="Times New Roman" w:hAnsi="Times New Roman"/>
          <w:sz w:val="22"/>
        </w:rPr>
        <w:t>Manhattan and Q-Q plots of genome-wide association analyses for TeW and TeP generated with GAPIT, EMMAX, GenABEL (GRAMMAR) and GEMMA software.</w:t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0"/>
        <w:outlineLvl w:val="4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he solid line indicates genome-wide significance of association (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-value &lt; 5.48 × 10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−7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. TeW = testis weight; TeP = testis percentage.</w:t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0"/>
        <w:outlineLvl w:val="4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1220" cy="4681220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22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270" cy="4319270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Style16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1:00Z</dcterms:created>
  <dc:creator/>
  <dc:description/>
  <cp:keywords/>
  <dc:language>en-US</dc:language>
  <cp:lastModifiedBy/>
  <dcterms:modified xsi:type="dcterms:W3CDTF">2017-01-31T18:15:00Z</dcterms:modified>
  <cp:revision>1</cp:revision>
  <dc:subject/>
  <dc:title/>
</cp:coreProperties>
</file>